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18"/>
        <w:gridCol w:w="318"/>
        <w:gridCol w:w="317"/>
        <w:gridCol w:w="318"/>
        <w:gridCol w:w="318"/>
        <w:gridCol w:w="317"/>
        <w:gridCol w:w="318"/>
        <w:gridCol w:w="318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18"/>
        <w:gridCol w:w="1528"/>
      </w:tblGrid>
      <w:tr>
        <w:trPr>
          <w:trHeight w:val="737" w:hRule="atLeast"/>
          <w:cantSplit w:val="true"/>
        </w:trPr>
        <w:tc>
          <w:tcPr>
            <w:tcW w:w="688" w:type="dxa"/>
            <w:vMerge w:val="restart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sz w:val="24"/>
              </w:rPr>
              <w:t>The proportion of the number of participants with recent HIV-1 infection among HIV-infected participants in Dehong Prefecture, Yunnan Province from 2004 to 2008</w:t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9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2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6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528" w:type="dxa"/>
            <w:vMerge w:val="restart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hanging="0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</w:t>
            </w:r>
            <w:r>
              <w:rPr>
                <w:color w:val="000000"/>
                <w:kern w:val="0"/>
                <w:sz w:val="22"/>
              </w:rPr>
              <w:t>: The total number of HIV-infected participants may not equal to the total number of HIV-infected participants because of missing values;</w:t>
            </w:r>
          </w:p>
          <w:p>
            <w:pPr>
              <w:pStyle w:val="Normal"/>
              <w:widowControl/>
              <w:ind w:left="113"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†</w:t>
            </w:r>
            <w:r>
              <w:rPr>
                <w:color w:val="000000"/>
                <w:kern w:val="0"/>
                <w:sz w:val="22"/>
              </w:rPr>
              <w:t>: HIV(+) No. stands for the total number of HIV-infected participants;</w:t>
            </w:r>
          </w:p>
          <w:p>
            <w:pPr>
              <w:pStyle w:val="Normal"/>
              <w:widowControl/>
              <w:ind w:left="113"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‡</w:t>
            </w:r>
            <w:r>
              <w:rPr>
                <w:color w:val="000000"/>
                <w:kern w:val="0"/>
                <w:sz w:val="22"/>
              </w:rPr>
              <w:t>: BED(+) % stands for the proportion of recent HIV-1 infections to the total number of HIV-infected participants;</w:t>
            </w:r>
          </w:p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§: P value indicates the results of trend test.</w:t>
            </w:r>
          </w:p>
        </w:tc>
      </w:tr>
      <w:tr>
        <w:trPr>
          <w:trHeight w:val="1020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D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25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3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09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93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51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14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2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94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64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V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0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8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5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020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D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14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82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63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92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98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31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64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66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81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24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61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64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V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1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5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3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020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D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84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29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.14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18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07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55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12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42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03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45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93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64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V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5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7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020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D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55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43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68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39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59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19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09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09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45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06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64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V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7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64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D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32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53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15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71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5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75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41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77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5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.58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64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V(+)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8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9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0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417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25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-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-</w:t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ai/Jinpo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an</w:t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rmer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employed</w:t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247" w:hRule="atLeast"/>
          <w:cantSplit w:val="true"/>
        </w:trPr>
        <w:tc>
          <w:tcPr>
            <w:tcW w:w="688" w:type="dxa"/>
            <w:vMerge w:val="continue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3" w:type="dxa"/>
            <w:gridSpan w:val="3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ctors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318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8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28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spacing w:before="240" w:after="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6:55:00Z</dcterms:created>
  <dc:creator>Sheng Shen</dc:creator>
  <dc:description/>
  <cp:keywords/>
  <dc:language>en-US</dc:language>
  <cp:lastModifiedBy>Sheng Shen</cp:lastModifiedBy>
  <dcterms:modified xsi:type="dcterms:W3CDTF">2010-03-30T18:04:00Z</dcterms:modified>
  <cp:revision>3</cp:revision>
  <dc:subject/>
  <dc:title/>
</cp:coreProperties>
</file>